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64FF6" w14:textId="3CEB8741" w:rsidR="003C660A" w:rsidRPr="00A94DB1" w:rsidRDefault="00F212B1" w:rsidP="003C66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="003C660A" w:rsidRPr="00A94DB1">
        <w:rPr>
          <w:rFonts w:ascii="Times New Roman" w:hAnsi="Times New Roman" w:cs="Times New Roman"/>
          <w:b/>
          <w:bCs/>
        </w:rPr>
        <w:t>Table</w:t>
      </w:r>
      <w:r w:rsidR="00C039BF" w:rsidRPr="00A94DB1">
        <w:rPr>
          <w:rFonts w:ascii="Times New Roman" w:hAnsi="Times New Roman" w:cs="Times New Roman"/>
          <w:b/>
          <w:bCs/>
        </w:rPr>
        <w:t>.</w:t>
      </w:r>
      <w:r w:rsidR="003C660A" w:rsidRPr="00A94DB1">
        <w:rPr>
          <w:rFonts w:ascii="Times New Roman" w:hAnsi="Times New Roman" w:cs="Times New Roman"/>
          <w:b/>
          <w:bCs/>
        </w:rPr>
        <w:t xml:space="preserve"> Effects of N addition on soil bacterial and fungal α-diversity indices.</w:t>
      </w:r>
    </w:p>
    <w:tbl>
      <w:tblPr>
        <w:tblW w:w="11037" w:type="dxa"/>
        <w:tblInd w:w="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3"/>
        <w:gridCol w:w="933"/>
        <w:gridCol w:w="880"/>
        <w:gridCol w:w="975"/>
        <w:gridCol w:w="746"/>
        <w:gridCol w:w="1226"/>
        <w:gridCol w:w="1261"/>
        <w:gridCol w:w="1100"/>
        <w:gridCol w:w="1323"/>
      </w:tblGrid>
      <w:tr w:rsidR="003C660A" w:rsidRPr="00C039BF" w14:paraId="7E1BB038" w14:textId="77777777" w:rsidTr="00957652">
        <w:trPr>
          <w:trHeight w:val="315"/>
        </w:trPr>
        <w:tc>
          <w:tcPr>
            <w:tcW w:w="25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667C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Diversity indices</w:t>
            </w:r>
          </w:p>
        </w:tc>
        <w:tc>
          <w:tcPr>
            <w:tcW w:w="353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94910" w14:textId="123F37DE" w:rsidR="003C660A" w:rsidRPr="00A94DB1" w:rsidRDefault="00BA48D6" w:rsidP="00BA48D6">
            <w:pPr>
              <w:ind w:firstLineChars="400" w:firstLine="880"/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Topsoil</w:t>
            </w:r>
            <w:r w:rsidR="003C660A" w:rsidRPr="00A94DB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-10 cm</w:t>
            </w:r>
            <w:r w:rsidR="003C660A" w:rsidRPr="00A94D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9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4D4FC" w14:textId="0EF02DF1" w:rsidR="003C660A" w:rsidRPr="00A94DB1" w:rsidRDefault="003C660A" w:rsidP="00BA48D6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 xml:space="preserve"> </w:t>
            </w:r>
            <w:r w:rsidR="00BA48D6">
              <w:rPr>
                <w:rFonts w:ascii="Times New Roman" w:hAnsi="Times New Roman" w:cs="Times New Roman"/>
              </w:rPr>
              <w:t xml:space="preserve">                 </w:t>
            </w:r>
            <w:r w:rsidR="00BA48D6" w:rsidRPr="00A94DB1">
              <w:rPr>
                <w:rFonts w:ascii="Times New Roman" w:hAnsi="Times New Roman" w:cs="Times New Roman"/>
              </w:rPr>
              <w:t>Subsoil</w:t>
            </w:r>
            <w:r w:rsidRPr="00A94DB1">
              <w:rPr>
                <w:rFonts w:ascii="Times New Roman" w:hAnsi="Times New Roman" w:cs="Times New Roman"/>
              </w:rPr>
              <w:t xml:space="preserve"> (</w:t>
            </w:r>
            <w:r w:rsidR="00BA48D6">
              <w:rPr>
                <w:rFonts w:ascii="Times New Roman" w:hAnsi="Times New Roman" w:cs="Times New Roman"/>
              </w:rPr>
              <w:t>10-20 cm</w:t>
            </w:r>
            <w:r w:rsidRPr="00A94DB1">
              <w:rPr>
                <w:rFonts w:ascii="Times New Roman" w:hAnsi="Times New Roman" w:cs="Times New Roman"/>
              </w:rPr>
              <w:t>)</w:t>
            </w:r>
          </w:p>
        </w:tc>
      </w:tr>
      <w:tr w:rsidR="003C660A" w:rsidRPr="00C039BF" w14:paraId="39A84CA9" w14:textId="77777777" w:rsidTr="00957652">
        <w:trPr>
          <w:trHeight w:val="317"/>
        </w:trPr>
        <w:tc>
          <w:tcPr>
            <w:tcW w:w="259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444B0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F40F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BC2A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8789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6D12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1D97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1B64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B87A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0102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p</w:t>
            </w:r>
          </w:p>
        </w:tc>
      </w:tr>
      <w:tr w:rsidR="003C660A" w:rsidRPr="00C039BF" w14:paraId="1822833B" w14:textId="77777777" w:rsidTr="00957652">
        <w:trPr>
          <w:trHeight w:val="317"/>
        </w:trPr>
        <w:tc>
          <w:tcPr>
            <w:tcW w:w="25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1B47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B_chao1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5984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982.88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0454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2100.99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E419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939.25</w:t>
            </w:r>
          </w:p>
        </w:tc>
        <w:tc>
          <w:tcPr>
            <w:tcW w:w="7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7B37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CEC7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2010.63a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88FD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925.25ab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23CC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782.60b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2AF0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5*</w:t>
            </w:r>
          </w:p>
        </w:tc>
      </w:tr>
      <w:tr w:rsidR="003C660A" w:rsidRPr="00C039BF" w14:paraId="3F7B58BF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12B6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B_goods_coverag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BC8E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6BA0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A96C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6FEA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4F70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7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5D2F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7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BE8A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8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9707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3*</w:t>
            </w:r>
          </w:p>
        </w:tc>
      </w:tr>
      <w:tr w:rsidR="003C660A" w:rsidRPr="00C039BF" w14:paraId="32FCFC16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86BF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B_observed_speci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2358C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399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2511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472.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CD38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458.6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C313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9145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463.68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D8BF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426.68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F7E7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285.48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2644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0**</w:t>
            </w:r>
          </w:p>
        </w:tc>
      </w:tr>
      <w:tr w:rsidR="003C660A" w:rsidRPr="00C039BF" w14:paraId="114908BA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FB61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B_PD_whole_tre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9E2A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8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A01E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04.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6F85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04.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124A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6E8D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06.97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03ED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04.6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7FF7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6.04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17DE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0**</w:t>
            </w:r>
          </w:p>
        </w:tc>
      </w:tr>
      <w:tr w:rsidR="003C660A" w:rsidRPr="00C039BF" w14:paraId="1F1776FA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0855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B_shann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71B5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8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FB05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BEEC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398C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9511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8.31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841F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8.23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8329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7.99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9C71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3*</w:t>
            </w:r>
          </w:p>
        </w:tc>
      </w:tr>
      <w:tr w:rsidR="003C660A" w:rsidRPr="00C039BF" w14:paraId="2D4543B4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C227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B_simps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2502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9886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21BD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3448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8A9B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38D9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B0DC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D63A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22</w:t>
            </w:r>
          </w:p>
        </w:tc>
      </w:tr>
      <w:tr w:rsidR="003C660A" w:rsidRPr="00C039BF" w14:paraId="47422206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32D2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_chao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8061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412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D65E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373.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C5EA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363.6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8554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B92F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192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25E0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293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E314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165.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41DA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12</w:t>
            </w:r>
          </w:p>
        </w:tc>
      </w:tr>
      <w:tr w:rsidR="003C660A" w:rsidRPr="00C039BF" w14:paraId="1EDD474D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02D4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_goods_coverag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5C24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9F9B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D29C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9C59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EE29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ab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78A6F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8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6740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9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F0B9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07</w:t>
            </w:r>
          </w:p>
        </w:tc>
      </w:tr>
      <w:tr w:rsidR="003C660A" w:rsidRPr="00C039BF" w14:paraId="7AA733B2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5107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_observed_speci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5879D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58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0587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09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EC38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906.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07E1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1327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807.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99C0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874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2A29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778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5291E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24</w:t>
            </w:r>
          </w:p>
        </w:tc>
      </w:tr>
      <w:tr w:rsidR="003C660A" w:rsidRPr="00C039BF" w14:paraId="743D1A74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71EA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_PD_whole_tre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021E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7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21D3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64.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6E56C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62.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C4D6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25B3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46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1E49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59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B0A4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146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66A6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17</w:t>
            </w:r>
          </w:p>
        </w:tc>
      </w:tr>
      <w:tr w:rsidR="003C660A" w:rsidRPr="00C039BF" w14:paraId="0E4643A1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CCBF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_shann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9143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8CA15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D7481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B296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0BC5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58210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B655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BD064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69</w:t>
            </w:r>
          </w:p>
        </w:tc>
      </w:tr>
      <w:tr w:rsidR="003C660A" w:rsidRPr="00C039BF" w14:paraId="1EAF9833" w14:textId="77777777" w:rsidTr="00957652">
        <w:trPr>
          <w:trHeight w:val="317"/>
        </w:trPr>
        <w:tc>
          <w:tcPr>
            <w:tcW w:w="25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D2CEA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F_simpso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0D40B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364F6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52FB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3AE68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6B773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8B7A7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A6BB2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24009" w14:textId="77777777" w:rsidR="003C660A" w:rsidRPr="00A94DB1" w:rsidRDefault="003C660A" w:rsidP="003C660A">
            <w:pPr>
              <w:rPr>
                <w:rFonts w:ascii="Times New Roman" w:hAnsi="Times New Roman" w:cs="Times New Roman"/>
              </w:rPr>
            </w:pPr>
            <w:r w:rsidRPr="00A94DB1">
              <w:rPr>
                <w:rFonts w:ascii="Times New Roman" w:hAnsi="Times New Roman" w:cs="Times New Roman"/>
              </w:rPr>
              <w:t>0.61</w:t>
            </w:r>
          </w:p>
        </w:tc>
      </w:tr>
    </w:tbl>
    <w:p w14:paraId="1DA2197B" w14:textId="77777777" w:rsidR="00F96F07" w:rsidRPr="00A94DB1" w:rsidRDefault="00F96F07" w:rsidP="00113957">
      <w:pPr>
        <w:rPr>
          <w:rFonts w:ascii="Times New Roman" w:hAnsi="Times New Roman" w:cs="Times New Roman"/>
        </w:rPr>
      </w:pPr>
    </w:p>
    <w:sectPr w:rsidR="00F96F07" w:rsidRPr="00A94DB1" w:rsidSect="00113957">
      <w:pgSz w:w="16838" w:h="11906" w:orient="landscape"/>
      <w:pgMar w:top="1800" w:right="1440" w:bottom="1800" w:left="1440" w:header="720" w:footer="720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98F5ED" w14:textId="77777777" w:rsidR="00D92485" w:rsidRDefault="00D92485" w:rsidP="00BA48D6">
      <w:pPr>
        <w:spacing w:after="0" w:line="240" w:lineRule="auto"/>
      </w:pPr>
      <w:r>
        <w:separator/>
      </w:r>
    </w:p>
  </w:endnote>
  <w:endnote w:type="continuationSeparator" w:id="0">
    <w:p w14:paraId="503CD4E1" w14:textId="77777777" w:rsidR="00D92485" w:rsidRDefault="00D92485" w:rsidP="00BA4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42751" w14:textId="77777777" w:rsidR="00D92485" w:rsidRDefault="00D92485" w:rsidP="00BA48D6">
      <w:pPr>
        <w:spacing w:after="0" w:line="240" w:lineRule="auto"/>
      </w:pPr>
      <w:r>
        <w:separator/>
      </w:r>
    </w:p>
  </w:footnote>
  <w:footnote w:type="continuationSeparator" w:id="0">
    <w:p w14:paraId="29F1D3F2" w14:textId="77777777" w:rsidR="00D92485" w:rsidRDefault="00D92485" w:rsidP="00BA4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60A"/>
    <w:rsid w:val="0003552B"/>
    <w:rsid w:val="00060D83"/>
    <w:rsid w:val="0006142A"/>
    <w:rsid w:val="000B0F6A"/>
    <w:rsid w:val="000B221B"/>
    <w:rsid w:val="000B753D"/>
    <w:rsid w:val="000F6497"/>
    <w:rsid w:val="00113957"/>
    <w:rsid w:val="00120BC4"/>
    <w:rsid w:val="001A4833"/>
    <w:rsid w:val="001B201E"/>
    <w:rsid w:val="001B5801"/>
    <w:rsid w:val="0020359E"/>
    <w:rsid w:val="0027092A"/>
    <w:rsid w:val="00334802"/>
    <w:rsid w:val="003832DB"/>
    <w:rsid w:val="00395DE5"/>
    <w:rsid w:val="003C660A"/>
    <w:rsid w:val="00490F19"/>
    <w:rsid w:val="004A4E1B"/>
    <w:rsid w:val="00532736"/>
    <w:rsid w:val="005B5066"/>
    <w:rsid w:val="005C035D"/>
    <w:rsid w:val="00672439"/>
    <w:rsid w:val="008B0690"/>
    <w:rsid w:val="008F2195"/>
    <w:rsid w:val="009030D2"/>
    <w:rsid w:val="009C5EE3"/>
    <w:rsid w:val="00A94DB1"/>
    <w:rsid w:val="00B238EF"/>
    <w:rsid w:val="00BA48D6"/>
    <w:rsid w:val="00C02F12"/>
    <w:rsid w:val="00C039BF"/>
    <w:rsid w:val="00D06CB9"/>
    <w:rsid w:val="00D43EE4"/>
    <w:rsid w:val="00D910E6"/>
    <w:rsid w:val="00D92485"/>
    <w:rsid w:val="00DB5E5F"/>
    <w:rsid w:val="00DE1C47"/>
    <w:rsid w:val="00E10EC3"/>
    <w:rsid w:val="00E2346A"/>
    <w:rsid w:val="00E267C2"/>
    <w:rsid w:val="00F212B1"/>
    <w:rsid w:val="00F3383C"/>
    <w:rsid w:val="00F96F07"/>
    <w:rsid w:val="00FF1C40"/>
    <w:rsid w:val="00FF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075B60"/>
  <w15:docId w15:val="{1572B545-A4E6-486F-B76B-06F73BD0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C6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60A"/>
    <w:rPr>
      <w:sz w:val="20"/>
      <w:szCs w:val="20"/>
      <w:lang w:val="en-US"/>
    </w:rPr>
  </w:style>
  <w:style w:type="character" w:styleId="CommentReference">
    <w:name w:val="annotation reference"/>
    <w:uiPriority w:val="99"/>
    <w:unhideWhenUsed/>
    <w:qFormat/>
    <w:rsid w:val="003C660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60A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66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E5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A4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8D6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48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8D6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5</cp:lastModifiedBy>
  <cp:revision>4</cp:revision>
  <dcterms:created xsi:type="dcterms:W3CDTF">2021-02-11T08:06:00Z</dcterms:created>
  <dcterms:modified xsi:type="dcterms:W3CDTF">2021-02-11T08:10:00Z</dcterms:modified>
</cp:coreProperties>
</file>